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025" w:rsidRPr="0095359B" w:rsidRDefault="00146025" w:rsidP="00146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</w:t>
      </w:r>
      <w:r w:rsidRPr="00107D1B">
        <w:rPr>
          <w:rFonts w:ascii="Times New Roman" w:hAnsi="Times New Roman" w:cs="Times New Roman"/>
          <w:b/>
          <w:bCs/>
        </w:rPr>
        <w:t xml:space="preserve"> Table. </w:t>
      </w:r>
      <w:r w:rsidRPr="00D760F9">
        <w:rPr>
          <w:rFonts w:ascii="Times New Roman" w:hAnsi="Times New Roman" w:cs="Times New Roman"/>
          <w:bCs/>
        </w:rPr>
        <w:t xml:space="preserve"> </w:t>
      </w:r>
      <w:r w:rsidRPr="00AA532A">
        <w:rPr>
          <w:rFonts w:ascii="Times New Roman" w:hAnsi="Times New Roman" w:cs="Times New Roman"/>
          <w:b/>
        </w:rPr>
        <w:t>Enumeration of different phenotypes in 1 mL of blood from 12 healthy donors.</w:t>
      </w:r>
    </w:p>
    <w:tbl>
      <w:tblPr>
        <w:tblW w:w="94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620"/>
        <w:gridCol w:w="1710"/>
        <w:gridCol w:w="1620"/>
        <w:gridCol w:w="1710"/>
        <w:gridCol w:w="1800"/>
      </w:tblGrid>
      <w:tr w:rsidR="00146025" w:rsidRPr="004725CD" w:rsidTr="004725CD">
        <w:trPr>
          <w:trHeight w:val="6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donor no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1/CEA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1/CEA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K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1/CEA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K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7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50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37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2</w:t>
            </w:r>
          </w:p>
        </w:tc>
        <w:tc>
          <w:tcPr>
            <w:tcW w:w="162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0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C51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146025" w:rsidRPr="004725CD" w:rsidTr="004725CD">
        <w:trPr>
          <w:trHeight w:val="300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4725CD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4725C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4725C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4725C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4725C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025" w:rsidRPr="004725CD" w:rsidRDefault="00146025" w:rsidP="004725C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BD3C7E" w:rsidRDefault="004725CD">
      <w:bookmarkStart w:id="0" w:name="_GoBack"/>
      <w:bookmarkEnd w:id="0"/>
    </w:p>
    <w:sectPr w:rsidR="00BD3C7E" w:rsidSect="007C0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25"/>
    <w:rsid w:val="00146025"/>
    <w:rsid w:val="004725CD"/>
    <w:rsid w:val="00AA532A"/>
    <w:rsid w:val="00D62C88"/>
    <w:rsid w:val="00E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DF9A3-6138-46F1-80D1-96A9A54C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0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C]</dc:creator>
  <cp:keywords/>
  <dc:description/>
  <cp:lastModifiedBy>Konate, Mariam (NIH/NCI) [C]</cp:lastModifiedBy>
  <cp:revision>3</cp:revision>
  <dcterms:created xsi:type="dcterms:W3CDTF">2016-12-19T21:29:00Z</dcterms:created>
  <dcterms:modified xsi:type="dcterms:W3CDTF">2017-03-06T18:38:00Z</dcterms:modified>
</cp:coreProperties>
</file>